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6BB76" w14:textId="2FC37E5E" w:rsidR="00B1528E" w:rsidRDefault="006470AA" w:rsidP="006470AA">
      <w:r>
        <w:t>5838 (22.2%) IMD values were missing</w:t>
      </w:r>
      <w:r w:rsidR="00567691">
        <w:t xml:space="preserve"> in </w:t>
      </w:r>
      <w:r w:rsidR="00E31C44">
        <w:t>the full</w:t>
      </w:r>
      <w:r w:rsidR="00567691">
        <w:t xml:space="preserve"> dataset</w:t>
      </w:r>
      <w:r>
        <w:t>. Missing IMD values were associated with male sex, and younger age.</w:t>
      </w:r>
      <w:r w:rsidR="00B1528E">
        <w:t xml:space="preserve"> Supplemental f</w:t>
      </w:r>
      <w:r>
        <w:t xml:space="preserve">igure </w:t>
      </w:r>
      <w:r w:rsidR="00B1528E">
        <w:t>1</w:t>
      </w:r>
      <w:r>
        <w:t xml:space="preserve">a shows that a higher percentage of men were missing IMD scores than were women. </w:t>
      </w:r>
      <w:r w:rsidR="00B1528E">
        <w:t>Supplemental figure 1</w:t>
      </w:r>
      <w:r>
        <w:t>b shows that the mean age of people missing IMD scores was slightly lower</w:t>
      </w:r>
      <w:r w:rsidR="00D141C8">
        <w:t xml:space="preserve"> than those with IMD scores</w:t>
      </w:r>
    </w:p>
    <w:p w14:paraId="239A227E" w14:textId="60354E69" w:rsidR="00B1528E" w:rsidRPr="00B1528E" w:rsidRDefault="00B1528E" w:rsidP="00B1528E">
      <w:pPr>
        <w:rPr>
          <w:b/>
          <w:bCs/>
        </w:rPr>
      </w:pPr>
      <w:r w:rsidRPr="00B1528E">
        <w:rPr>
          <w:b/>
          <w:bCs/>
        </w:rPr>
        <w:t>Supplemental figure 1</w:t>
      </w:r>
      <w:r w:rsidR="00393110">
        <w:rPr>
          <w:b/>
          <w:bCs/>
        </w:rPr>
        <w:t xml:space="preserve"> </w:t>
      </w:r>
      <w:r w:rsidRPr="00B1528E">
        <w:rPr>
          <w:b/>
          <w:bCs/>
        </w:rPr>
        <w:t xml:space="preserve">a) Bar chart of missingness by sex b) Boxplot of participants' ages by missingness group </w:t>
      </w:r>
    </w:p>
    <w:p w14:paraId="3D51A8C0" w14:textId="77777777" w:rsidR="00B1528E" w:rsidRDefault="00B1528E" w:rsidP="006470AA"/>
    <w:p w14:paraId="45ED0257" w14:textId="12EC5E79" w:rsidR="006470AA" w:rsidRDefault="006470AA" w:rsidP="006470AA">
      <w:r>
        <w:t xml:space="preserve"> </w:t>
      </w:r>
      <w:r w:rsidRPr="00052681">
        <w:rPr>
          <w:noProof/>
          <w:lang w:eastAsia="en-GB"/>
        </w:rPr>
        <w:drawing>
          <wp:inline distT="0" distB="0" distL="0" distR="0" wp14:anchorId="10F114B0" wp14:editId="49B809D3">
            <wp:extent cx="3586038" cy="1600200"/>
            <wp:effectExtent l="0" t="0" r="0" b="0"/>
            <wp:docPr id="14" name="Picture 1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770"/>
                    <a:stretch/>
                  </pic:blipFill>
                  <pic:spPr bwMode="auto">
                    <a:xfrm>
                      <a:off x="0" y="0"/>
                      <a:ext cx="3586038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6891D3" w14:textId="4A8E3E06" w:rsidR="006470AA" w:rsidRDefault="006470AA" w:rsidP="006470AA">
      <w:r>
        <w:t>Logistic regression for IMD missingness by mean-</w:t>
      </w:r>
      <w:r w:rsidR="00566A43">
        <w:t>centred</w:t>
      </w:r>
      <w:r>
        <w:t xml:space="preserve"> age and sex (</w:t>
      </w:r>
      <w:r w:rsidR="00972C89">
        <w:t>Supplemental table 1</w:t>
      </w:r>
      <w:r>
        <w:t>) suggested that women were 20% less likely to be missing IMD scores, and for every year of age people were less likely to be missing IMD scores by 5%.</w:t>
      </w:r>
    </w:p>
    <w:p w14:paraId="1FAF1FCD" w14:textId="6B0C6867" w:rsidR="006470AA" w:rsidRDefault="00972C89" w:rsidP="006470AA">
      <w:r>
        <w:t>Supplemental t</w:t>
      </w:r>
      <w:r w:rsidR="006470AA">
        <w:t xml:space="preserve">able </w:t>
      </w:r>
      <w:r>
        <w:t>1</w:t>
      </w:r>
      <w:r w:rsidR="006470AA">
        <w:t xml:space="preserve"> Results of logistic regression of IMD missingness predicted by age and sex</w:t>
      </w:r>
    </w:p>
    <w:tbl>
      <w:tblPr>
        <w:tblW w:w="3176" w:type="dxa"/>
        <w:jc w:val="center"/>
        <w:tblLook w:val="04A0" w:firstRow="1" w:lastRow="0" w:firstColumn="1" w:lastColumn="0" w:noHBand="0" w:noVBand="1"/>
      </w:tblPr>
      <w:tblGrid>
        <w:gridCol w:w="817"/>
        <w:gridCol w:w="500"/>
        <w:gridCol w:w="1082"/>
        <w:gridCol w:w="777"/>
      </w:tblGrid>
      <w:tr w:rsidR="006470AA" w:rsidRPr="00052681" w14:paraId="3C6AD3B5" w14:textId="77777777" w:rsidTr="00430E27">
        <w:trPr>
          <w:trHeight w:val="315"/>
          <w:jc w:val="center"/>
        </w:trPr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4D8AA" w14:textId="77777777" w:rsidR="006470AA" w:rsidRPr="00052681" w:rsidRDefault="006470AA" w:rsidP="0043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6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dicto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C8C214" w14:textId="77777777" w:rsidR="006470AA" w:rsidRPr="00052681" w:rsidRDefault="006470AA" w:rsidP="0043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6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CA6EAF" w14:textId="77777777" w:rsidR="006470AA" w:rsidRPr="00052681" w:rsidRDefault="006470AA" w:rsidP="0043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6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CI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04D4F8" w14:textId="77777777" w:rsidR="006470AA" w:rsidRPr="00052681" w:rsidRDefault="006470AA" w:rsidP="0043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6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 value</w:t>
            </w:r>
          </w:p>
        </w:tc>
      </w:tr>
      <w:tr w:rsidR="006470AA" w:rsidRPr="00052681" w14:paraId="5B4BA77A" w14:textId="77777777" w:rsidTr="00430E27">
        <w:trPr>
          <w:trHeight w:val="225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8A7A2" w14:textId="77777777" w:rsidR="006470AA" w:rsidRPr="00052681" w:rsidRDefault="006470AA" w:rsidP="0043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6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3ECBC" w14:textId="77777777" w:rsidR="006470AA" w:rsidRPr="00052681" w:rsidRDefault="006470AA" w:rsidP="00430E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6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DBDF0" w14:textId="77777777" w:rsidR="006470AA" w:rsidRPr="00052681" w:rsidRDefault="006470AA" w:rsidP="0043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6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95 - 0.95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C91A1" w14:textId="77777777" w:rsidR="006470AA" w:rsidRPr="00052681" w:rsidRDefault="006470AA" w:rsidP="0043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6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 0.001</w:t>
            </w:r>
          </w:p>
        </w:tc>
      </w:tr>
      <w:tr w:rsidR="006470AA" w:rsidRPr="00052681" w14:paraId="1353FAC1" w14:textId="77777777" w:rsidTr="00430E27">
        <w:trPr>
          <w:trHeight w:val="225"/>
          <w:jc w:val="center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4D2EF" w14:textId="77777777" w:rsidR="006470AA" w:rsidRPr="00052681" w:rsidRDefault="006470AA" w:rsidP="0043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6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Female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CC59C" w14:textId="77777777" w:rsidR="006470AA" w:rsidRPr="00052681" w:rsidRDefault="006470AA" w:rsidP="00430E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6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5C0A7" w14:textId="77777777" w:rsidR="006470AA" w:rsidRPr="00052681" w:rsidRDefault="006470AA" w:rsidP="0043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6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77 - 0.80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C7367" w14:textId="77777777" w:rsidR="006470AA" w:rsidRPr="00052681" w:rsidRDefault="006470AA" w:rsidP="00430E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6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 0.001</w:t>
            </w:r>
          </w:p>
        </w:tc>
      </w:tr>
      <w:tr w:rsidR="006470AA" w:rsidRPr="00052681" w14:paraId="5D235413" w14:textId="77777777" w:rsidTr="00430E27">
        <w:trPr>
          <w:trHeight w:val="225"/>
          <w:jc w:val="center"/>
        </w:trPr>
        <w:tc>
          <w:tcPr>
            <w:tcW w:w="317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8AC5" w14:textId="77777777" w:rsidR="006470AA" w:rsidRPr="00052681" w:rsidRDefault="006470AA" w:rsidP="00430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26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 - Odds ratio, CI - Confidence interval</w:t>
            </w:r>
          </w:p>
        </w:tc>
      </w:tr>
    </w:tbl>
    <w:p w14:paraId="65333C85" w14:textId="0C231622" w:rsidR="00B322B6" w:rsidRDefault="00B322B6" w:rsidP="006470AA"/>
    <w:sectPr w:rsidR="00B322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BB7"/>
    <w:rsid w:val="00006EAB"/>
    <w:rsid w:val="001034AB"/>
    <w:rsid w:val="002234B2"/>
    <w:rsid w:val="00290278"/>
    <w:rsid w:val="002A03F1"/>
    <w:rsid w:val="003064EB"/>
    <w:rsid w:val="00393110"/>
    <w:rsid w:val="00566A43"/>
    <w:rsid w:val="00567691"/>
    <w:rsid w:val="006470AA"/>
    <w:rsid w:val="00972C89"/>
    <w:rsid w:val="00B1528E"/>
    <w:rsid w:val="00B322B6"/>
    <w:rsid w:val="00B34BB7"/>
    <w:rsid w:val="00D141C8"/>
    <w:rsid w:val="00E31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0742F"/>
  <w15:chartTrackingRefBased/>
  <w15:docId w15:val="{C200B58E-87AC-4FFA-9D58-F21F2BAE2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tow</dc:creator>
  <cp:keywords/>
  <dc:description/>
  <cp:lastModifiedBy>Daniel Stow</cp:lastModifiedBy>
  <cp:revision>15</cp:revision>
  <dcterms:created xsi:type="dcterms:W3CDTF">2021-05-05T15:07:00Z</dcterms:created>
  <dcterms:modified xsi:type="dcterms:W3CDTF">2021-05-07T12:44:00Z</dcterms:modified>
</cp:coreProperties>
</file>